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33C4107C" w:rsidR="00C9152A" w:rsidRPr="00660ECD" w:rsidRDefault="00660EC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202FF128" w:rsidR="00C9152A" w:rsidRPr="00660ECD" w:rsidRDefault="00660EC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3</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D8591F0" w:rsidR="00C9152A" w:rsidRPr="00660ECD" w:rsidRDefault="00660ECD"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r w:rsidR="003732A5">
              <w:rPr>
                <w:rFonts w:eastAsiaTheme="minorEastAsia" w:hint="eastAsia"/>
                <w:szCs w:val="24"/>
                <w:lang w:eastAsia="zh-CN"/>
              </w:rPr>
              <w:t>-7</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1CE682E9" w:rsidR="00C9152A" w:rsidRPr="00660ECD" w:rsidRDefault="00660EC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1</w:t>
            </w:r>
            <w:r w:rsidR="003732A5">
              <w:rPr>
                <w:rFonts w:eastAsiaTheme="minorEastAsia" w:hint="eastAsia"/>
                <w:szCs w:val="24"/>
                <w:lang w:eastAsia="zh-CN"/>
              </w:rPr>
              <w:t>3</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72E75D72" w:rsidR="00C9152A" w:rsidRPr="000C6FCE" w:rsidRDefault="000C6F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6EB0166A" w:rsidR="00C9152A" w:rsidRPr="000C6FCE" w:rsidRDefault="000C6F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2</w:t>
            </w:r>
            <w:r w:rsidR="003732A5">
              <w:rPr>
                <w:rFonts w:eastAsiaTheme="minorEastAsia" w:hint="eastAsia"/>
                <w:szCs w:val="24"/>
                <w:lang w:eastAsia="zh-CN"/>
              </w:rPr>
              <w:t>1</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10F394F8" w:rsidR="00C9152A" w:rsidRPr="000C6FCE" w:rsidRDefault="000C6F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2</w:t>
            </w:r>
            <w:r w:rsidR="003732A5">
              <w:rPr>
                <w:rFonts w:eastAsiaTheme="minorEastAsia" w:hint="eastAsia"/>
                <w:szCs w:val="24"/>
                <w:lang w:eastAsia="zh-CN"/>
              </w:rPr>
              <w:t>1</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1ABFF0CA" w:rsidR="00C9152A" w:rsidRPr="000C6FCE" w:rsidRDefault="000C6F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3-6</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4CB5548B" w:rsidR="00C9152A" w:rsidRPr="000C6FCE" w:rsidRDefault="000C6F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5-6</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24BE0841" w:rsidR="00C9152A" w:rsidRPr="000C6FCE" w:rsidRDefault="000C6FCE"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r w:rsidR="003732A5">
              <w:rPr>
                <w:rFonts w:eastAsiaTheme="minorEastAsia" w:hint="eastAsia"/>
                <w:szCs w:val="24"/>
                <w:lang w:eastAsia="zh-CN"/>
              </w:rPr>
              <w:t>-7</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663FEA5" w:rsidR="00C9152A" w:rsidRPr="000C6FCE" w:rsidRDefault="003732A5"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2307BE3" w:rsidR="00C9152A" w:rsidRPr="00A95D8C" w:rsidRDefault="000C6FCE" w:rsidP="00290903">
            <w:pPr>
              <w:pStyle w:val="TableBody"/>
              <w:autoSpaceDE w:val="0"/>
              <w:autoSpaceDN w:val="0"/>
              <w:adjustRightInd w:val="0"/>
              <w:rPr>
                <w:szCs w:val="24"/>
              </w:rPr>
            </w:pPr>
            <w:r>
              <w:rPr>
                <w:rFonts w:asciiTheme="minorEastAsia" w:eastAsiaTheme="minorEastAsia" w:hAnsiTheme="minorEastAsia" w:hint="eastAsia"/>
                <w:szCs w:val="24"/>
                <w:lang w:eastAsia="zh-CN"/>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490DA834" w:rsidR="00C9152A" w:rsidRPr="000C6FCE" w:rsidRDefault="000C6F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3976F70D" w:rsidR="00C9152A" w:rsidRPr="000C6FCE" w:rsidRDefault="000C6F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C9152A" w:rsidRPr="009C6FD6" w14:paraId="1B8703A1" w14:textId="0F2F908D" w:rsidTr="000C6FCE">
        <w:trPr>
          <w:trHeight w:val="50"/>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23F08D2F" w:rsidR="00C9152A" w:rsidRPr="000C6FCE" w:rsidRDefault="000C6F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4518DA6A" w:rsidR="00C9152A" w:rsidRPr="000C6FCE" w:rsidRDefault="003732A5"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r w:rsidR="000C6FCE">
              <w:rPr>
                <w:rFonts w:eastAsiaTheme="minorEastAsia" w:hint="eastAsia"/>
                <w:szCs w:val="24"/>
                <w:lang w:eastAsia="zh-CN"/>
              </w:rPr>
              <w:t>-10</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EC4765B" w:rsidR="00C9152A" w:rsidRPr="000C6FCE" w:rsidRDefault="000C6F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0-11</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35B6DF6F" w:rsidR="00C9152A" w:rsidRPr="00A95D8C" w:rsidRDefault="00995F09" w:rsidP="00290903">
            <w:pPr>
              <w:pStyle w:val="TableBody"/>
              <w:autoSpaceDE w:val="0"/>
              <w:autoSpaceDN w:val="0"/>
              <w:adjustRightInd w:val="0"/>
              <w:rPr>
                <w:szCs w:val="24"/>
              </w:rPr>
            </w:pPr>
            <w:r>
              <w:rPr>
                <w:rFonts w:asciiTheme="minorEastAsia" w:eastAsiaTheme="minorEastAsia" w:hAnsiTheme="minorEastAsia" w:hint="eastAsia"/>
                <w:szCs w:val="24"/>
                <w:lang w:eastAsia="zh-CN"/>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7344EFD1" w:rsidR="00C9152A" w:rsidRPr="00995F09" w:rsidRDefault="00995F0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43A68263" w:rsidR="00C9152A" w:rsidRPr="00A95D8C" w:rsidRDefault="00995F09" w:rsidP="00290903">
            <w:pPr>
              <w:pStyle w:val="TableBody"/>
              <w:autoSpaceDE w:val="0"/>
              <w:autoSpaceDN w:val="0"/>
              <w:adjustRightInd w:val="0"/>
              <w:rPr>
                <w:szCs w:val="24"/>
              </w:rPr>
            </w:pPr>
            <w:r>
              <w:rPr>
                <w:rFonts w:asciiTheme="minorEastAsia" w:eastAsiaTheme="minorEastAsia" w:hAnsiTheme="minorEastAsia" w:hint="eastAsia"/>
                <w:szCs w:val="24"/>
                <w:lang w:eastAsia="zh-CN"/>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43324454" w:rsidR="00C9152A" w:rsidRPr="00995F09" w:rsidRDefault="00995F0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A741B0F" w:rsidR="00C9152A" w:rsidRPr="00995F09" w:rsidRDefault="00995F0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bookmarkStart w:id="0" w:name="_Hlk227492027"/>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36A5FD08" w:rsidR="00C9152A" w:rsidRPr="00995F09" w:rsidRDefault="00995F0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4B7EA942" w:rsidR="00C9152A" w:rsidRPr="00995F09" w:rsidRDefault="00995F0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5D6A9DB4" w:rsidR="00C9152A" w:rsidRPr="00995F09" w:rsidRDefault="00995F0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5E30DF86" w:rsidR="00C9152A" w:rsidRPr="00995F09" w:rsidRDefault="00995F0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D4E4571" w:rsidR="00C9152A" w:rsidRPr="00995F09" w:rsidRDefault="00A614D3"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2</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bookmarkStart w:id="1" w:name="_Hlk227492110"/>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5B58ABE3" w:rsidR="00C9152A" w:rsidRPr="00995F09" w:rsidRDefault="00995F0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38F13A8" w:rsidR="00C9152A" w:rsidRPr="00A614D3" w:rsidRDefault="00A614D3" w:rsidP="00290903">
            <w:pPr>
              <w:pStyle w:val="TableBody"/>
              <w:autoSpaceDE w:val="0"/>
              <w:autoSpaceDN w:val="0"/>
              <w:adjustRightInd w:val="0"/>
              <w:rPr>
                <w:rFonts w:eastAsiaTheme="minorEastAsia" w:hint="eastAsia"/>
                <w:szCs w:val="24"/>
                <w:lang w:eastAsia="zh-CN"/>
              </w:rPr>
            </w:pPr>
            <w:r w:rsidRPr="00A614D3">
              <w:rPr>
                <w:rFonts w:eastAsiaTheme="minorEastAsia" w:hint="eastAsia"/>
                <w:szCs w:val="24"/>
                <w:lang w:eastAsia="zh-CN"/>
              </w:rPr>
              <w:t>12</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346C0573" w:rsidR="00C9152A" w:rsidRPr="00A614D3" w:rsidRDefault="00995F09" w:rsidP="00290903">
            <w:pPr>
              <w:pStyle w:val="TableBody"/>
              <w:autoSpaceDE w:val="0"/>
              <w:autoSpaceDN w:val="0"/>
              <w:adjustRightInd w:val="0"/>
              <w:rPr>
                <w:rFonts w:eastAsiaTheme="minorEastAsia"/>
                <w:szCs w:val="24"/>
                <w:lang w:eastAsia="zh-CN"/>
              </w:rPr>
            </w:pPr>
            <w:r w:rsidRPr="00A614D3">
              <w:rPr>
                <w:rFonts w:eastAsiaTheme="minorEastAsia" w:hint="eastAsia"/>
                <w:szCs w:val="24"/>
                <w:lang w:eastAsia="zh-CN"/>
              </w:rPr>
              <w:t>NA</w:t>
            </w:r>
          </w:p>
        </w:tc>
      </w:tr>
      <w:bookmarkEnd w:id="0"/>
      <w:bookmarkEnd w:id="1"/>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614D3" w:rsidRDefault="00C9152A" w:rsidP="00290903">
            <w:pPr>
              <w:pStyle w:val="TableBody"/>
              <w:autoSpaceDE w:val="0"/>
              <w:autoSpaceDN w:val="0"/>
              <w:adjustRightInd w:val="0"/>
              <w:rPr>
                <w:rFonts w:eastAsiaTheme="minorEastAsia"/>
                <w:szCs w:val="24"/>
                <w:lang w:eastAsia="zh-CN"/>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555BF30" w:rsidR="00D86B53" w:rsidRPr="00995F09" w:rsidRDefault="00A614D3"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3</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617B9949" w:rsidR="00D86B53" w:rsidRPr="00995F09" w:rsidRDefault="00995F09"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1</w:t>
            </w:r>
            <w:r w:rsidR="00A614D3">
              <w:rPr>
                <w:rFonts w:eastAsiaTheme="minorEastAsia" w:hint="eastAsia"/>
                <w:szCs w:val="24"/>
                <w:lang w:eastAsia="zh-CN"/>
              </w:rPr>
              <w:t>3</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B870AD0" w:rsidR="00D86B53" w:rsidRPr="00995F09" w:rsidRDefault="00995F09"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6</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546AB070" w:rsidR="00D86B53" w:rsidRPr="00995F09" w:rsidRDefault="00A614D3"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665D990" w:rsidR="00D86B53" w:rsidRPr="00995F09" w:rsidRDefault="00995F09"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8,1</w:t>
            </w:r>
            <w:r w:rsidR="00A614D3">
              <w:rPr>
                <w:rFonts w:eastAsiaTheme="minorEastAsia" w:hint="eastAsia"/>
                <w:szCs w:val="24"/>
                <w:lang w:eastAsia="zh-CN"/>
              </w:rPr>
              <w:t>3</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9EABCE3" w:rsidR="00D86B53" w:rsidRPr="00A903A9" w:rsidRDefault="00A903A9"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9</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7A7CBDF1" w:rsidR="00D86B53" w:rsidRPr="00A903A9" w:rsidRDefault="00A614D3"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9</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0BBD57F7" w:rsidR="00D86B53" w:rsidRPr="00A903A9" w:rsidRDefault="00A903A9"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13-1</w:t>
            </w:r>
            <w:r w:rsidR="00A614D3">
              <w:rPr>
                <w:rFonts w:eastAsiaTheme="minorEastAsia" w:hint="eastAsia"/>
                <w:szCs w:val="24"/>
                <w:lang w:eastAsia="zh-CN"/>
              </w:rPr>
              <w:t>6</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bookmarkStart w:id="2" w:name="_Hlk227492485"/>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78590BF8" w:rsidR="00D86B53" w:rsidRPr="00A903A9" w:rsidRDefault="00A903A9"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5DEF61DB" w:rsidR="00D86B53" w:rsidRPr="00A903A9" w:rsidRDefault="00A903A9"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EC00752" w:rsidR="00D86B53" w:rsidRPr="00A903A9" w:rsidRDefault="00A614D3"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7-20</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276DE2EB" w:rsidR="00D86B53" w:rsidRPr="00A903A9" w:rsidRDefault="00A903A9"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2</w:t>
            </w:r>
            <w:r w:rsidR="00A614D3">
              <w:rPr>
                <w:rFonts w:eastAsiaTheme="minorEastAsia" w:hint="eastAsia"/>
                <w:szCs w:val="24"/>
                <w:lang w:eastAsia="zh-CN"/>
              </w:rPr>
              <w:t>0</w:t>
            </w:r>
          </w:p>
        </w:tc>
      </w:tr>
      <w:bookmarkEnd w:id="2"/>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C6FCE"/>
    <w:rsid w:val="00141134"/>
    <w:rsid w:val="001D66E4"/>
    <w:rsid w:val="003732A5"/>
    <w:rsid w:val="003734CC"/>
    <w:rsid w:val="005A18A9"/>
    <w:rsid w:val="006113B4"/>
    <w:rsid w:val="00660ECD"/>
    <w:rsid w:val="00715DC2"/>
    <w:rsid w:val="00717D29"/>
    <w:rsid w:val="0076583E"/>
    <w:rsid w:val="007C6B49"/>
    <w:rsid w:val="007D4228"/>
    <w:rsid w:val="00995F09"/>
    <w:rsid w:val="00A614D3"/>
    <w:rsid w:val="00A903A9"/>
    <w:rsid w:val="00C9152A"/>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2</Pages>
  <Words>1018</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惠安 陈</cp:lastModifiedBy>
  <cp:revision>13</cp:revision>
  <dcterms:created xsi:type="dcterms:W3CDTF">2025-03-15T22:59:00Z</dcterms:created>
  <dcterms:modified xsi:type="dcterms:W3CDTF">2026-04-19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GrammarlyDocumentId">
    <vt:lpwstr>b7d5bf5d-3264-49e0-85f0-68dc5ff9a425</vt:lpwstr>
  </property>
</Properties>
</file>